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4"/>
      </w:tblGrid>
      <w:tr w:rsidR="009F616C" w:rsidRPr="003036BE" w:rsidTr="0013023E">
        <w:tc>
          <w:tcPr>
            <w:tcW w:w="9214" w:type="dxa"/>
          </w:tcPr>
          <w:p w:rsidR="009F616C" w:rsidRPr="003036BE" w:rsidRDefault="009F616C" w:rsidP="0013023E">
            <w:pPr>
              <w:spacing w:after="240"/>
              <w:rPr>
                <w:rFonts w:ascii="Arial" w:hAnsi="Arial" w:cs="Arial"/>
              </w:rPr>
            </w:pPr>
            <w:r w:rsidRPr="003036BE">
              <w:rPr>
                <w:rFonts w:ascii="Arial" w:hAnsi="Arial" w:cs="Arial"/>
              </w:rPr>
              <w:t xml:space="preserve">Supplementary Table </w:t>
            </w:r>
            <w:proofErr w:type="spellStart"/>
            <w:r w:rsidRPr="003036BE">
              <w:rPr>
                <w:rFonts w:ascii="Arial" w:hAnsi="Arial" w:cs="Arial"/>
              </w:rPr>
              <w:t>S2</w:t>
            </w:r>
            <w:proofErr w:type="spellEnd"/>
            <w:r w:rsidRPr="003036BE">
              <w:rPr>
                <w:rFonts w:ascii="Arial" w:hAnsi="Arial" w:cs="Arial"/>
              </w:rPr>
              <w:t>. Publicly available RNA-</w:t>
            </w:r>
            <w:proofErr w:type="spellStart"/>
            <w:r w:rsidRPr="003036BE">
              <w:rPr>
                <w:rFonts w:ascii="Arial" w:hAnsi="Arial" w:cs="Arial"/>
              </w:rPr>
              <w:t>Seq</w:t>
            </w:r>
            <w:proofErr w:type="spellEnd"/>
            <w:r w:rsidRPr="003036BE">
              <w:rPr>
                <w:rFonts w:ascii="Arial" w:hAnsi="Arial" w:cs="Arial"/>
              </w:rPr>
              <w:t xml:space="preserve"> datasets used in this study. </w:t>
            </w:r>
          </w:p>
        </w:tc>
      </w:tr>
      <w:tr w:rsidR="009F616C" w:rsidRPr="003036BE" w:rsidTr="0013023E">
        <w:tc>
          <w:tcPr>
            <w:tcW w:w="9214" w:type="dxa"/>
          </w:tcPr>
          <w:tbl>
            <w:tblPr>
              <w:tblW w:w="8856" w:type="dxa"/>
              <w:tblLook w:val="04A0" w:firstRow="1" w:lastRow="0" w:firstColumn="1" w:lastColumn="0" w:noHBand="0" w:noVBand="1"/>
            </w:tblPr>
            <w:tblGrid>
              <w:gridCol w:w="1660"/>
              <w:gridCol w:w="1352"/>
              <w:gridCol w:w="1859"/>
              <w:gridCol w:w="979"/>
              <w:gridCol w:w="1493"/>
              <w:gridCol w:w="1514"/>
            </w:tblGrid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616C" w:rsidRPr="003036BE" w:rsidRDefault="009F616C" w:rsidP="001302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A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616C" w:rsidRPr="003036BE" w:rsidRDefault="009F616C" w:rsidP="001302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pecies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616C" w:rsidRPr="003036BE" w:rsidRDefault="009F616C" w:rsidP="001302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Tissue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616C" w:rsidRPr="003036BE" w:rsidRDefault="009F616C" w:rsidP="001302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Read length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616C" w:rsidRPr="003036BE" w:rsidRDefault="009F616C" w:rsidP="001302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/single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616C" w:rsidRPr="003036BE" w:rsidRDefault="009F616C" w:rsidP="001302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Reference Genome</w:t>
                  </w:r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487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Human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White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GRCh38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488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Human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White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GRCh38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489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Human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White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GRCh38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490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Human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White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GRCh38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491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Human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Grey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GRCh38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492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Human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Grey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GRCh38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493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Human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Grey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GRCh38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647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an troglodytes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White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nTro6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679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an troglodytes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White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nTro6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711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an troglodytes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White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nTro6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648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an troglodytes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Grey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nTro6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680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an troglodytes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Grey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nTro6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712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an troglodytes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Grey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nTro6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448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Pan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aniscus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White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nPan1.1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449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Pan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aniscus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White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nPan1.1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450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Pan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aniscus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White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nPan1.1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451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Pan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aniscus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Grey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nPan1.1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452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Pan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aniscus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Grey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nPan1.1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595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Pan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aniscus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Grey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nPan1.1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5804509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Gorilla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gorilla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um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01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gorGor6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5804501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Gorilla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gorilla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um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01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gorGor6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lastRenderedPageBreak/>
                    <w:t>SRR306801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Gorilla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gorilla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rain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01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gorGor6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10393301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Pongo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ygmaeu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abelii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Testis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onAbe3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10393303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Pongo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ygmaeu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abelii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Testis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onAbe3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10393302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Pongo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ygmaeu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abelii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Testis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onAbe3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10393304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Pongo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ygmaeu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abelii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Testis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onAbe3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DRR128395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Pongo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ygmaeus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kin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25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onAbe3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DRR128394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Pongo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ygmaeus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kin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0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onAbe3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DRR128393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Pongo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ygmaeus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kin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0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onAbe3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288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306792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Pongo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pygmaeus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rain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onAbe3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5804517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Hylobate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lar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um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0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omLeu3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(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Nomascu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leucogeny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)</w:t>
                  </w:r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5804510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Hylobate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lar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Dorsolateral Prefrontal Cortex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0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omLeu3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(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Nomascu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leucogeny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)</w:t>
                  </w:r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5804511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Hylobate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lar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Ventrolateral Prefrontal Cortex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0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omLeu3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(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Nomascu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leucogeny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)</w:t>
                  </w:r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5804512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Hylobate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lar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remotor Cortex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0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omLeu3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(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Nomascu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leucogeny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)</w:t>
                  </w:r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5804513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Hylobate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lar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rimary Visual Cortex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0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omLeu3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(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Nomascu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leucogeny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)</w:t>
                  </w:r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5804514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Hylobate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lar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Anterior Cingulate Cortex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0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omLeu3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(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Nomascu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leucogeny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)</w:t>
                  </w:r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5804515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Hylobate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lar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triatum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0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omLeu3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(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Nomascu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leucogeny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)</w:t>
                  </w:r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5804516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Hylobate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lar</w:t>
                  </w:r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Hippocampus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0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omLeu3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(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Nomascu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leucogeny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)</w:t>
                  </w:r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552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Macaca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lastRenderedPageBreak/>
                    <w:t>mulatta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lastRenderedPageBreak/>
                    <w:t xml:space="preserve">Cerebellar White 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lastRenderedPageBreak/>
                    <w:t>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lastRenderedPageBreak/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rheMac10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lastRenderedPageBreak/>
                    <w:t>SRR8750553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Macaca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mulatta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White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rheMac10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554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Macaca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mulatta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White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rheMac10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549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Macaca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mulatta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Grey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rheMac10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550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Macaca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mulatta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Grey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rheMac10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8750551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Macaca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mulatta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ar Grey Matter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rheMac10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11939284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Su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scrofa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um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usScr11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11939285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Su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scrofa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um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usScr11</w:t>
                  </w:r>
                  <w:proofErr w:type="spellEnd"/>
                </w:p>
              </w:tc>
            </w:tr>
            <w:tr w:rsidR="009F616C" w:rsidRPr="003036BE" w:rsidTr="0013023E">
              <w:trPr>
                <w:trHeight w:val="312"/>
              </w:trPr>
              <w:tc>
                <w:tcPr>
                  <w:tcW w:w="1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RR11939286</w:t>
                  </w:r>
                  <w:proofErr w:type="spellEnd"/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Sus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i/>
                      <w:iCs/>
                      <w:color w:val="000000"/>
                      <w:lang w:val="en-US"/>
                    </w:rPr>
                    <w:t>scrofa</w:t>
                  </w:r>
                  <w:proofErr w:type="spellEnd"/>
                </w:p>
              </w:tc>
              <w:tc>
                <w:tcPr>
                  <w:tcW w:w="1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erebellum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150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bp</w:t>
                  </w:r>
                  <w:proofErr w:type="spellEnd"/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ired-end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616C" w:rsidRPr="003036BE" w:rsidRDefault="009F616C" w:rsidP="0013023E">
                  <w:pPr>
                    <w:spacing w:after="12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usScr11</w:t>
                  </w:r>
                  <w:proofErr w:type="spellEnd"/>
                </w:p>
              </w:tc>
            </w:tr>
          </w:tbl>
          <w:p w:rsidR="009F616C" w:rsidRPr="003036BE" w:rsidRDefault="009F616C" w:rsidP="0013023E">
            <w:pPr>
              <w:rPr>
                <w:rFonts w:ascii="Arial" w:hAnsi="Arial" w:cs="Arial"/>
              </w:rPr>
            </w:pPr>
          </w:p>
        </w:tc>
      </w:tr>
    </w:tbl>
    <w:p w:rsidR="005402B2" w:rsidRDefault="005402B2">
      <w:bookmarkStart w:id="0" w:name="_GoBack"/>
      <w:bookmarkEnd w:id="0"/>
    </w:p>
    <w:sectPr w:rsidR="005402B2" w:rsidSect="003238F7">
      <w:headerReference w:type="default" r:id="rId5"/>
      <w:footerReference w:type="default" r:id="rId6"/>
      <w:pgSz w:w="11906" w:h="16838"/>
      <w:pgMar w:top="1417" w:right="1417" w:bottom="1134" w:left="1417" w:header="708" w:footer="410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7473224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545B23" w:rsidRPr="00673066" w:rsidRDefault="009F616C">
        <w:pPr>
          <w:pStyle w:val="Footer"/>
          <w:jc w:val="center"/>
          <w:rPr>
            <w:rFonts w:ascii="Arial" w:hAnsi="Arial" w:cs="Arial"/>
          </w:rPr>
        </w:pPr>
        <w:r w:rsidRPr="00673066">
          <w:rPr>
            <w:rFonts w:ascii="Arial" w:hAnsi="Arial" w:cs="Arial"/>
          </w:rPr>
          <w:fldChar w:fldCharType="begin"/>
        </w:r>
        <w:r w:rsidRPr="00673066">
          <w:rPr>
            <w:rFonts w:ascii="Arial" w:hAnsi="Arial" w:cs="Arial"/>
          </w:rPr>
          <w:instrText>PAGE   \* MERGEFORMAT</w:instrText>
        </w:r>
        <w:r w:rsidRPr="00673066">
          <w:rPr>
            <w:rFonts w:ascii="Arial" w:hAnsi="Arial" w:cs="Arial"/>
          </w:rPr>
          <w:fldChar w:fldCharType="separate"/>
        </w:r>
        <w:r w:rsidRPr="009F616C">
          <w:rPr>
            <w:rFonts w:ascii="Arial" w:hAnsi="Arial" w:cs="Arial"/>
            <w:noProof/>
            <w:lang w:val="de-DE"/>
          </w:rPr>
          <w:t>3</w:t>
        </w:r>
        <w:r w:rsidRPr="00673066">
          <w:rPr>
            <w:rFonts w:ascii="Arial" w:hAnsi="Arial" w:cs="Arial"/>
          </w:rPr>
          <w:fldChar w:fldCharType="end"/>
        </w:r>
      </w:p>
    </w:sdtContent>
  </w:sdt>
  <w:p w:rsidR="00545B23" w:rsidRDefault="009F616C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5B23" w:rsidRDefault="009F616C" w:rsidP="00673066">
    <w:pPr>
      <w:pStyle w:val="Header"/>
      <w:jc w:val="center"/>
    </w:pPr>
    <w:r>
      <w:t>Franz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16C"/>
    <w:rsid w:val="005402B2"/>
    <w:rsid w:val="009F616C"/>
    <w:rsid w:val="00EB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AF">
    <w:name w:val="Text AF"/>
    <w:basedOn w:val="Normal"/>
    <w:link w:val="TextAFZchn"/>
    <w:qFormat/>
    <w:rsid w:val="009F616C"/>
    <w:pPr>
      <w:spacing w:after="0" w:line="360" w:lineRule="auto"/>
      <w:jc w:val="both"/>
    </w:pPr>
    <w:rPr>
      <w:rFonts w:ascii="Arial" w:eastAsiaTheme="minorEastAsia" w:hAnsi="Arial" w:cstheme="minorHAnsi"/>
      <w:sz w:val="24"/>
      <w:lang w:val="en-GB" w:eastAsia="zh-CN"/>
    </w:rPr>
  </w:style>
  <w:style w:type="character" w:customStyle="1" w:styleId="TextAFZchn">
    <w:name w:val="Text AF Zchn"/>
    <w:basedOn w:val="DefaultParagraphFont"/>
    <w:link w:val="TextAF"/>
    <w:rsid w:val="009F616C"/>
    <w:rPr>
      <w:rFonts w:ascii="Arial" w:eastAsiaTheme="minorEastAsia" w:hAnsi="Arial" w:cstheme="minorHAnsi"/>
      <w:sz w:val="24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9F616C"/>
    <w:pPr>
      <w:tabs>
        <w:tab w:val="center" w:pos="4703"/>
        <w:tab w:val="right" w:pos="9406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F616C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9F616C"/>
    <w:pPr>
      <w:tabs>
        <w:tab w:val="center" w:pos="4703"/>
        <w:tab w:val="right" w:pos="9406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F616C"/>
    <w:rPr>
      <w:rFonts w:eastAsiaTheme="minorEastAsia"/>
      <w:lang w:val="en-GB" w:eastAsia="zh-CN"/>
    </w:rPr>
  </w:style>
  <w:style w:type="table" w:styleId="TableGrid">
    <w:name w:val="Table Grid"/>
    <w:basedOn w:val="TableNormal"/>
    <w:uiPriority w:val="39"/>
    <w:rsid w:val="009F616C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AF">
    <w:name w:val="Text AF"/>
    <w:basedOn w:val="Normal"/>
    <w:link w:val="TextAFZchn"/>
    <w:qFormat/>
    <w:rsid w:val="009F616C"/>
    <w:pPr>
      <w:spacing w:after="0" w:line="360" w:lineRule="auto"/>
      <w:jc w:val="both"/>
    </w:pPr>
    <w:rPr>
      <w:rFonts w:ascii="Arial" w:eastAsiaTheme="minorEastAsia" w:hAnsi="Arial" w:cstheme="minorHAnsi"/>
      <w:sz w:val="24"/>
      <w:lang w:val="en-GB" w:eastAsia="zh-CN"/>
    </w:rPr>
  </w:style>
  <w:style w:type="character" w:customStyle="1" w:styleId="TextAFZchn">
    <w:name w:val="Text AF Zchn"/>
    <w:basedOn w:val="DefaultParagraphFont"/>
    <w:link w:val="TextAF"/>
    <w:rsid w:val="009F616C"/>
    <w:rPr>
      <w:rFonts w:ascii="Arial" w:eastAsiaTheme="minorEastAsia" w:hAnsi="Arial" w:cstheme="minorHAnsi"/>
      <w:sz w:val="24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9F616C"/>
    <w:pPr>
      <w:tabs>
        <w:tab w:val="center" w:pos="4703"/>
        <w:tab w:val="right" w:pos="9406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F616C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9F616C"/>
    <w:pPr>
      <w:tabs>
        <w:tab w:val="center" w:pos="4703"/>
        <w:tab w:val="right" w:pos="9406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F616C"/>
    <w:rPr>
      <w:rFonts w:eastAsiaTheme="minorEastAsia"/>
      <w:lang w:val="en-GB" w:eastAsia="zh-CN"/>
    </w:rPr>
  </w:style>
  <w:style w:type="table" w:styleId="TableGrid">
    <w:name w:val="Table Grid"/>
    <w:basedOn w:val="TableNormal"/>
    <w:uiPriority w:val="39"/>
    <w:rsid w:val="009F616C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2-12-13T11:30:00Z</dcterms:created>
  <dcterms:modified xsi:type="dcterms:W3CDTF">2022-12-13T11:30:00Z</dcterms:modified>
</cp:coreProperties>
</file>